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F27AD" w14:textId="2E54FCAD" w:rsidR="009B178C" w:rsidRPr="00524B90" w:rsidRDefault="008470ED" w:rsidP="00044E13">
      <w:pPr>
        <w:rPr>
          <w:rFonts w:ascii="Calibri" w:hAnsi="Calibri" w:cs="Calibri"/>
        </w:rPr>
      </w:pPr>
      <w:r w:rsidRPr="00524B90">
        <w:rPr>
          <w:rFonts w:ascii="Calibri" w:hAnsi="Calibri" w:cs="Calibri"/>
          <w:b/>
          <w:bCs/>
        </w:rPr>
        <w:t xml:space="preserve">Table </w:t>
      </w:r>
      <w:r w:rsidR="000E11B8">
        <w:rPr>
          <w:rFonts w:ascii="Calibri" w:hAnsi="Calibri" w:cs="Calibri"/>
          <w:b/>
          <w:bCs/>
        </w:rPr>
        <w:t>S</w:t>
      </w:r>
      <w:r w:rsidRPr="00524B90">
        <w:rPr>
          <w:rFonts w:ascii="Calibri" w:hAnsi="Calibri" w:cs="Calibri"/>
          <w:b/>
          <w:bCs/>
        </w:rPr>
        <w:t>1.</w:t>
      </w:r>
      <w:r w:rsidRPr="00524B90">
        <w:rPr>
          <w:rFonts w:ascii="Calibri" w:hAnsi="Calibri" w:cs="Calibri"/>
        </w:rPr>
        <w:t xml:space="preserve"> </w:t>
      </w:r>
      <w:proofErr w:type="gramStart"/>
      <w:r w:rsidRPr="000E11B8">
        <w:rPr>
          <w:rFonts w:ascii="Calibri" w:hAnsi="Calibri" w:cs="Calibri"/>
          <w:iCs/>
        </w:rPr>
        <w:t>Core search concepts and related keywords.</w:t>
      </w:r>
      <w:proofErr w:type="gramEnd"/>
    </w:p>
    <w:tbl>
      <w:tblPr>
        <w:tblStyle w:val="TableGrid"/>
        <w:tblW w:w="13605" w:type="dxa"/>
        <w:tblLayout w:type="fixed"/>
        <w:tblLook w:val="04A0" w:firstRow="1" w:lastRow="0" w:firstColumn="1" w:lastColumn="0" w:noHBand="0" w:noVBand="1"/>
      </w:tblPr>
      <w:tblGrid>
        <w:gridCol w:w="2721"/>
        <w:gridCol w:w="2721"/>
        <w:gridCol w:w="2721"/>
        <w:gridCol w:w="2721"/>
        <w:gridCol w:w="2721"/>
      </w:tblGrid>
      <w:tr w:rsidR="00A7284D" w:rsidRPr="00524B90" w14:paraId="37916297" w14:textId="77777777" w:rsidTr="00BE6CAD">
        <w:trPr>
          <w:trHeight w:val="300"/>
        </w:trPr>
        <w:tc>
          <w:tcPr>
            <w:tcW w:w="2721" w:type="dxa"/>
            <w:shd w:val="clear" w:color="auto" w:fill="D9D9D9" w:themeFill="background1" w:themeFillShade="D9"/>
          </w:tcPr>
          <w:p w14:paraId="42C81B22" w14:textId="006B241D" w:rsidR="00A7284D" w:rsidRPr="00524B90" w:rsidRDefault="00A7284D" w:rsidP="0030731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721" w:type="dxa"/>
            <w:shd w:val="clear" w:color="auto" w:fill="D9D9D9" w:themeFill="background1" w:themeFillShade="D9"/>
            <w:noWrap/>
            <w:hideMark/>
          </w:tcPr>
          <w:p w14:paraId="4FD5644B" w14:textId="2A7431AE" w:rsidR="00A7284D" w:rsidRPr="00524B90" w:rsidRDefault="00A7284D" w:rsidP="006A607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cept 1:</w:t>
            </w:r>
            <w:r w:rsidR="006A607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ild</w:t>
            </w:r>
          </w:p>
        </w:tc>
        <w:tc>
          <w:tcPr>
            <w:tcW w:w="2721" w:type="dxa"/>
            <w:shd w:val="clear" w:color="auto" w:fill="D9D9D9" w:themeFill="background1" w:themeFillShade="D9"/>
            <w:noWrap/>
            <w:hideMark/>
          </w:tcPr>
          <w:p w14:paraId="48755F19" w14:textId="1B79E33F" w:rsidR="00A7284D" w:rsidRPr="00524B90" w:rsidRDefault="00A7284D" w:rsidP="006A607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cept 2:</w:t>
            </w:r>
            <w:r w:rsidR="006A607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echnology</w:t>
            </w:r>
          </w:p>
        </w:tc>
        <w:tc>
          <w:tcPr>
            <w:tcW w:w="2721" w:type="dxa"/>
            <w:shd w:val="clear" w:color="auto" w:fill="D9D9D9" w:themeFill="background1" w:themeFillShade="D9"/>
            <w:noWrap/>
            <w:hideMark/>
          </w:tcPr>
          <w:p w14:paraId="59CE115B" w14:textId="1F24A4F1" w:rsidR="00A7284D" w:rsidRPr="00524B90" w:rsidRDefault="00A7284D" w:rsidP="006A607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cept 3:</w:t>
            </w:r>
            <w:r w:rsidR="006A607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erspectives + Adults</w:t>
            </w:r>
          </w:p>
        </w:tc>
        <w:tc>
          <w:tcPr>
            <w:tcW w:w="2721" w:type="dxa"/>
            <w:shd w:val="clear" w:color="auto" w:fill="D9D9D9" w:themeFill="background1" w:themeFillShade="D9"/>
            <w:noWrap/>
            <w:hideMark/>
          </w:tcPr>
          <w:p w14:paraId="517CB0A4" w14:textId="56618C42" w:rsidR="00A7284D" w:rsidRPr="00524B90" w:rsidRDefault="00A7284D" w:rsidP="006A607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cept 4:</w:t>
            </w:r>
            <w:r w:rsidR="006A607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uestionnaire</w:t>
            </w:r>
          </w:p>
        </w:tc>
      </w:tr>
      <w:tr w:rsidR="00A7284D" w:rsidRPr="00524B90" w14:paraId="3CD40D9C" w14:textId="77777777" w:rsidTr="00BE6CAD">
        <w:trPr>
          <w:trHeight w:val="300"/>
        </w:trPr>
        <w:tc>
          <w:tcPr>
            <w:tcW w:w="2721" w:type="dxa"/>
          </w:tcPr>
          <w:p w14:paraId="3CBF5A89" w14:textId="6CCF613F" w:rsidR="00A7284D" w:rsidRPr="00524B90" w:rsidRDefault="00A7284D" w:rsidP="0030731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Keywords</w:t>
            </w:r>
          </w:p>
        </w:tc>
        <w:tc>
          <w:tcPr>
            <w:tcW w:w="2721" w:type="dxa"/>
            <w:noWrap/>
            <w:hideMark/>
          </w:tcPr>
          <w:p w14:paraId="5F7FFA9E" w14:textId="7A342012" w:rsidR="00A7284D" w:rsidRPr="00524B90" w:rsidRDefault="00A7284D" w:rsidP="0030731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ild*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infan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toddler* OR preschool* OR pre-school* OR kindergarten* OR newborn* OR neonate* OR baby OR babies OR paediatric*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pediatric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2721" w:type="dxa"/>
            <w:noWrap/>
            <w:hideMark/>
          </w:tcPr>
          <w:p w14:paraId="4BBE6F57" w14:textId="77777777" w:rsidR="00A7284D" w:rsidRPr="00524B90" w:rsidRDefault="00A7284D" w:rsidP="0030731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v OR television OR screen*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comput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laptop* OR video* OR tablet* OR iPad OR DVD OR phone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cellphone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mobile OR media OR device* OR handheld OR console* OR smartphone* OR smart phone* OR interactive whiteboard* OR projector* OR digital sign* OR PC monitor* OR cinema OR camera* OR smartwatch* OR gaming OR gamer* OR electronic gam* OR e-gam*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egam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Xbox OR PS4 OR PS5 OR digital toy*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IoT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playstation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Wii OR virtual reality OR augmented reality OR internet OR Nintendo OR multitask* OR multi-task* OR watch* OR multiscreen* OR multi-screen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technolog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web brows* OR social media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facebook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twitter OR Instagram OR TikTok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snapchat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youtube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</w:t>
            </w:r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Netflix OR Disney plus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hulu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internet of toy*</w:t>
            </w:r>
          </w:p>
        </w:tc>
        <w:tc>
          <w:tcPr>
            <w:tcW w:w="2721" w:type="dxa"/>
            <w:noWrap/>
            <w:hideMark/>
          </w:tcPr>
          <w:p w14:paraId="63C244AE" w14:textId="77777777" w:rsidR="00A7284D" w:rsidRPr="00524B90" w:rsidRDefault="00A7284D" w:rsidP="0030731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perspect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 OR attitude* OR belief* OR outlook OR approach* OR view* OR feeling* OR idea* OR perception* AND adult* OR parent* OR caregiver* OR care giver* OR mother OR father OR mum OR mom OR dad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famil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* OR health professional*</w:t>
            </w:r>
          </w:p>
        </w:tc>
        <w:tc>
          <w:tcPr>
            <w:tcW w:w="2721" w:type="dxa"/>
            <w:noWrap/>
            <w:hideMark/>
          </w:tcPr>
          <w:p w14:paraId="2ED1AC84" w14:textId="77777777" w:rsidR="00A7284D" w:rsidRPr="00524B90" w:rsidRDefault="00A7284D" w:rsidP="0030731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question* OR survey* OR diary OR self-report* OR </w:t>
            </w:r>
            <w:proofErr w:type="spellStart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selfreport</w:t>
            </w:r>
            <w:proofErr w:type="spellEnd"/>
            <w:r w:rsidRPr="00524B90">
              <w:rPr>
                <w:rFonts w:ascii="Calibri" w:eastAsia="Times New Roman" w:hAnsi="Calibri" w:cs="Calibri"/>
                <w:color w:val="000000"/>
                <w:lang w:eastAsia="en-AU"/>
              </w:rPr>
              <w:t>* OR instrument* OR score OR scale* OR assess* OR measure* OR child report* OR parent report*</w:t>
            </w:r>
          </w:p>
        </w:tc>
      </w:tr>
    </w:tbl>
    <w:p w14:paraId="38D51298" w14:textId="2EC461A2" w:rsidR="00307310" w:rsidRPr="00524B90" w:rsidRDefault="00C21E05" w:rsidP="00044E13">
      <w:pPr>
        <w:rPr>
          <w:rFonts w:ascii="Calibri" w:hAnsi="Calibri" w:cs="Calibri"/>
        </w:rPr>
      </w:pPr>
      <w:r w:rsidRPr="00524B90">
        <w:rPr>
          <w:rFonts w:ascii="Calibri" w:hAnsi="Calibri" w:cs="Calibri"/>
        </w:rPr>
        <w:lastRenderedPageBreak/>
        <w:tab/>
      </w:r>
    </w:p>
    <w:p w14:paraId="441E2937" w14:textId="5AF70C29" w:rsidR="008470ED" w:rsidRPr="00524B90" w:rsidRDefault="008470ED" w:rsidP="008470ED">
      <w:pPr>
        <w:rPr>
          <w:rFonts w:ascii="Calibri" w:hAnsi="Calibri" w:cs="Calibri"/>
          <w:i/>
          <w:iCs/>
        </w:rPr>
      </w:pPr>
      <w:r w:rsidRPr="00524B90">
        <w:rPr>
          <w:rFonts w:ascii="Calibri" w:hAnsi="Calibri" w:cs="Calibri"/>
          <w:b/>
          <w:bCs/>
        </w:rPr>
        <w:t xml:space="preserve">Table </w:t>
      </w:r>
      <w:r w:rsidR="000E11B8">
        <w:rPr>
          <w:rFonts w:ascii="Calibri" w:hAnsi="Calibri" w:cs="Calibri"/>
          <w:b/>
          <w:bCs/>
        </w:rPr>
        <w:t>S</w:t>
      </w:r>
      <w:bookmarkStart w:id="0" w:name="_GoBack"/>
      <w:bookmarkEnd w:id="0"/>
      <w:r w:rsidRPr="00524B90">
        <w:rPr>
          <w:rFonts w:ascii="Calibri" w:hAnsi="Calibri" w:cs="Calibri"/>
          <w:b/>
          <w:bCs/>
        </w:rPr>
        <w:t>2.</w:t>
      </w:r>
      <w:r w:rsidRPr="00524B90">
        <w:rPr>
          <w:rFonts w:ascii="Calibri" w:hAnsi="Calibri" w:cs="Calibri"/>
        </w:rPr>
        <w:t xml:space="preserve"> </w:t>
      </w:r>
      <w:r w:rsidRPr="00524B90">
        <w:rPr>
          <w:rFonts w:ascii="Calibri" w:hAnsi="Calibri" w:cs="Calibri"/>
          <w:i/>
          <w:iCs/>
        </w:rPr>
        <w:t>Data-base specific adaptions</w:t>
      </w:r>
      <w:r w:rsidR="00564656" w:rsidRPr="00524B90">
        <w:rPr>
          <w:rFonts w:ascii="Calibri" w:hAnsi="Calibri" w:cs="Calibri"/>
          <w:i/>
          <w:iCs/>
        </w:rPr>
        <w:t xml:space="preserve"> for each core </w:t>
      </w:r>
      <w:r w:rsidR="001C507C" w:rsidRPr="00524B90">
        <w:rPr>
          <w:rFonts w:ascii="Calibri" w:hAnsi="Calibri" w:cs="Calibri"/>
          <w:i/>
          <w:iCs/>
        </w:rPr>
        <w:t>search</w:t>
      </w:r>
      <w:r w:rsidR="00564656" w:rsidRPr="00524B90">
        <w:rPr>
          <w:rFonts w:ascii="Calibri" w:hAnsi="Calibri" w:cs="Calibri"/>
          <w:i/>
          <w:iCs/>
        </w:rPr>
        <w:t xml:space="preserve"> concept</w:t>
      </w:r>
      <w:r w:rsidRPr="00524B90">
        <w:rPr>
          <w:rFonts w:ascii="Calibri" w:hAnsi="Calibri" w:cs="Calibri"/>
          <w:i/>
          <w:iCs/>
        </w:rPr>
        <w:t>.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4883"/>
        <w:gridCol w:w="4883"/>
        <w:gridCol w:w="3979"/>
      </w:tblGrid>
      <w:tr w:rsidR="00156F98" w:rsidRPr="00524B90" w14:paraId="3C88755A" w14:textId="77777777" w:rsidTr="006A607B">
        <w:trPr>
          <w:trHeight w:val="289"/>
        </w:trPr>
        <w:tc>
          <w:tcPr>
            <w:tcW w:w="4883" w:type="dxa"/>
            <w:shd w:val="clear" w:color="auto" w:fill="D1D1D1" w:themeFill="background2" w:themeFillShade="E6"/>
          </w:tcPr>
          <w:p w14:paraId="28D38196" w14:textId="509BFFEF" w:rsidR="00156F98" w:rsidRPr="00524B90" w:rsidRDefault="00156F98" w:rsidP="006A607B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524B90">
              <w:rPr>
                <w:rFonts w:ascii="Calibri" w:hAnsi="Calibri" w:cs="Calibri"/>
                <w:b/>
              </w:rPr>
              <w:t>Database</w:t>
            </w:r>
          </w:p>
        </w:tc>
        <w:tc>
          <w:tcPr>
            <w:tcW w:w="4883" w:type="dxa"/>
            <w:shd w:val="clear" w:color="auto" w:fill="D1D1D1" w:themeFill="background2" w:themeFillShade="E6"/>
            <w:noWrap/>
          </w:tcPr>
          <w:p w14:paraId="551F1528" w14:textId="3E861923" w:rsidR="00156F98" w:rsidRPr="00524B90" w:rsidRDefault="00156F98" w:rsidP="006A607B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24B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Keywords</w:t>
            </w:r>
          </w:p>
        </w:tc>
        <w:tc>
          <w:tcPr>
            <w:tcW w:w="3979" w:type="dxa"/>
            <w:shd w:val="clear" w:color="auto" w:fill="D1D1D1" w:themeFill="background2" w:themeFillShade="E6"/>
            <w:noWrap/>
          </w:tcPr>
          <w:p w14:paraId="247B8C2E" w14:textId="6692A287" w:rsidR="00156F98" w:rsidRPr="00524B90" w:rsidRDefault="00156F98" w:rsidP="006A607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4B90">
              <w:rPr>
                <w:rFonts w:ascii="Calibri" w:hAnsi="Calibri" w:cs="Calibri"/>
                <w:b/>
                <w:bCs/>
              </w:rPr>
              <w:t>Database-specific subject headings</w:t>
            </w:r>
          </w:p>
        </w:tc>
      </w:tr>
      <w:tr w:rsidR="00156F98" w:rsidRPr="00524B90" w14:paraId="2EC7B204" w14:textId="77777777" w:rsidTr="006A607B">
        <w:trPr>
          <w:trHeight w:val="289"/>
        </w:trPr>
        <w:tc>
          <w:tcPr>
            <w:tcW w:w="4883" w:type="dxa"/>
            <w:vAlign w:val="center"/>
          </w:tcPr>
          <w:p w14:paraId="2EB7A5CD" w14:textId="652DC5FB" w:rsidR="00156F98" w:rsidRPr="00524B90" w:rsidRDefault="00156F98" w:rsidP="00B7296F">
            <w:pPr>
              <w:pStyle w:val="NoSpacing"/>
              <w:rPr>
                <w:rFonts w:ascii="Calibri" w:hAnsi="Calibri" w:cs="Calibri"/>
                <w:bCs/>
              </w:rPr>
            </w:pPr>
            <w:r w:rsidRPr="00524B90">
              <w:rPr>
                <w:rFonts w:ascii="Calibri" w:hAnsi="Calibri" w:cs="Calibri"/>
                <w:bCs/>
              </w:rPr>
              <w:t>Medline (Mesh)</w:t>
            </w:r>
          </w:p>
          <w:p w14:paraId="56607A8B" w14:textId="2F1C32ED" w:rsidR="00156F98" w:rsidRPr="00524B90" w:rsidRDefault="00156F98" w:rsidP="00B7296F">
            <w:pPr>
              <w:pStyle w:val="NoSpacing"/>
              <w:rPr>
                <w:rFonts w:ascii="Calibri" w:hAnsi="Calibri" w:cs="Calibri"/>
                <w:bCs/>
              </w:rPr>
            </w:pPr>
          </w:p>
        </w:tc>
        <w:tc>
          <w:tcPr>
            <w:tcW w:w="4883" w:type="dxa"/>
            <w:noWrap/>
            <w:vAlign w:val="center"/>
          </w:tcPr>
          <w:p w14:paraId="7E5CE0D8" w14:textId="77777777" w:rsidR="00156F98" w:rsidRPr="00524B90" w:rsidRDefault="00156F98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(Concept 1) ADJ5 (Concept 2) AND (Concept 3) ADJ5 AND (Concept 4)</w:t>
            </w:r>
          </w:p>
          <w:p w14:paraId="4E4A14DD" w14:textId="77777777" w:rsidR="00156F98" w:rsidRPr="00524B90" w:rsidRDefault="00156F98" w:rsidP="00B7296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79" w:type="dxa"/>
            <w:noWrap/>
          </w:tcPr>
          <w:p w14:paraId="6709ABB0" w14:textId="6AB95053" w:rsidR="00156F98" w:rsidRPr="00524B90" w:rsidRDefault="00156F98" w:rsidP="00796695">
            <w:pPr>
              <w:pStyle w:val="NoSpacing"/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Child, Preschool/ or exp Infant/;</w:t>
            </w:r>
          </w:p>
          <w:p w14:paraId="08BF6D4E" w14:textId="77777777" w:rsidR="00156F98" w:rsidRPr="00524B90" w:rsidRDefault="00156F98" w:rsidP="00796695">
            <w:pPr>
              <w:pStyle w:val="NoSpacing"/>
              <w:rPr>
                <w:rFonts w:ascii="Calibri" w:hAnsi="Calibri" w:cs="Calibri"/>
              </w:rPr>
            </w:pPr>
          </w:p>
          <w:p w14:paraId="019FA1BD" w14:textId="15FB608F" w:rsidR="00156F98" w:rsidRPr="00524B90" w:rsidRDefault="00156F98" w:rsidP="00796695">
            <w:pPr>
              <w:pStyle w:val="NoSpacing"/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 xml:space="preserve">Digital Technology/ or </w:t>
            </w:r>
            <w:r w:rsidRPr="00524B90">
              <w:rPr>
                <w:rFonts w:ascii="Calibri" w:hAnsi="Calibri" w:cs="Calibri"/>
                <w:color w:val="2D2D2D"/>
                <w:shd w:val="clear" w:color="auto" w:fill="FFFFFF"/>
              </w:rPr>
              <w:t xml:space="preserve">Multimedia/ or </w:t>
            </w:r>
            <w:r w:rsidRPr="00524B90">
              <w:rPr>
                <w:rFonts w:ascii="Calibri" w:hAnsi="Calibri" w:cs="Calibri"/>
              </w:rPr>
              <w:t>Sound Recordings/ or exp Television/ or social media/ or exp Video games/ or Cell Phone/ or Computers/ or exp Computer Simulation/;</w:t>
            </w:r>
          </w:p>
          <w:p w14:paraId="35C879A7" w14:textId="77777777" w:rsidR="00B7296F" w:rsidRPr="00524B90" w:rsidRDefault="00B7296F" w:rsidP="00A5323D">
            <w:pPr>
              <w:rPr>
                <w:rFonts w:ascii="Calibri" w:hAnsi="Calibri" w:cs="Calibri"/>
              </w:rPr>
            </w:pPr>
          </w:p>
          <w:p w14:paraId="709C5929" w14:textId="5E1A6603" w:rsidR="00156F98" w:rsidRPr="00524B90" w:rsidRDefault="00156F98" w:rsidP="00A5323D">
            <w:pPr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Exp Attitude/ or exp Emotions/</w:t>
            </w:r>
          </w:p>
          <w:p w14:paraId="155068A7" w14:textId="47103FA5" w:rsidR="00156F98" w:rsidRPr="00524B90" w:rsidRDefault="00156F98" w:rsidP="00A5323D">
            <w:pPr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ADJ5</w:t>
            </w:r>
          </w:p>
          <w:p w14:paraId="238A91A7" w14:textId="77777777" w:rsidR="00156F98" w:rsidRPr="00524B90" w:rsidRDefault="00156F98" w:rsidP="00A5323D">
            <w:pPr>
              <w:spacing w:line="240" w:lineRule="auto"/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Adult/ or Caregivers/ or Legal Guardians or exp Parents/ or exp Health Personnel/;</w:t>
            </w:r>
          </w:p>
          <w:p w14:paraId="541E2DA8" w14:textId="77777777" w:rsidR="00156F98" w:rsidRPr="00524B90" w:rsidRDefault="00156F98" w:rsidP="00156F98">
            <w:pPr>
              <w:pStyle w:val="NoSpacing"/>
              <w:rPr>
                <w:rFonts w:ascii="Calibri" w:hAnsi="Calibri" w:cs="Calibri"/>
              </w:rPr>
            </w:pPr>
          </w:p>
          <w:p w14:paraId="0B0F517B" w14:textId="7DA775AA" w:rsidR="00156F98" w:rsidRPr="00524B90" w:rsidRDefault="00156F98" w:rsidP="006A607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</w:rPr>
              <w:t>"Surveys and Questionnaires"/ OR Self Report/</w:t>
            </w:r>
          </w:p>
        </w:tc>
      </w:tr>
      <w:tr w:rsidR="00156F98" w:rsidRPr="00524B90" w14:paraId="188A3F1D" w14:textId="77777777" w:rsidTr="006A607B">
        <w:trPr>
          <w:trHeight w:val="289"/>
        </w:trPr>
        <w:tc>
          <w:tcPr>
            <w:tcW w:w="4883" w:type="dxa"/>
            <w:vAlign w:val="center"/>
          </w:tcPr>
          <w:p w14:paraId="14BC2C84" w14:textId="0F1CAB48" w:rsidR="00156F98" w:rsidRPr="00524B90" w:rsidRDefault="00156F98" w:rsidP="00B7296F">
            <w:pPr>
              <w:pStyle w:val="NoSpacing"/>
              <w:rPr>
                <w:rFonts w:ascii="Calibri" w:hAnsi="Calibri" w:cs="Calibri"/>
                <w:bCs/>
              </w:rPr>
            </w:pPr>
            <w:r w:rsidRPr="00524B90">
              <w:rPr>
                <w:rFonts w:ascii="Calibri" w:hAnsi="Calibri" w:cs="Calibri"/>
                <w:bCs/>
              </w:rPr>
              <w:t>EMBASE</w:t>
            </w:r>
          </w:p>
        </w:tc>
        <w:tc>
          <w:tcPr>
            <w:tcW w:w="4883" w:type="dxa"/>
            <w:noWrap/>
            <w:vAlign w:val="center"/>
          </w:tcPr>
          <w:p w14:paraId="24A32A11" w14:textId="77777777" w:rsidR="00B7296F" w:rsidRPr="00524B90" w:rsidRDefault="00B7296F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(Concept 1) ADJ5 (Concept 2) AND (Concept 3) ADJ5 AND (Concept 4)</w:t>
            </w:r>
          </w:p>
          <w:p w14:paraId="120488D1" w14:textId="77777777" w:rsidR="00156F98" w:rsidRPr="00524B90" w:rsidRDefault="00156F98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79" w:type="dxa"/>
            <w:noWrap/>
          </w:tcPr>
          <w:p w14:paraId="2963B511" w14:textId="77777777" w:rsidR="0021253D" w:rsidRPr="00524B90" w:rsidRDefault="0021253D" w:rsidP="00930C32">
            <w:pPr>
              <w:spacing w:line="240" w:lineRule="auto"/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preschool child/ or toddler/ or infant/;</w:t>
            </w:r>
          </w:p>
          <w:p w14:paraId="159D3EEA" w14:textId="77777777" w:rsidR="00B7296F" w:rsidRPr="00524B90" w:rsidRDefault="00B7296F" w:rsidP="00930C32">
            <w:pPr>
              <w:spacing w:line="240" w:lineRule="auto"/>
              <w:rPr>
                <w:rFonts w:ascii="Calibri" w:hAnsi="Calibri" w:cs="Calibri"/>
              </w:rPr>
            </w:pPr>
          </w:p>
          <w:p w14:paraId="0CA891A7" w14:textId="77777777" w:rsidR="0021253D" w:rsidRPr="00524B90" w:rsidRDefault="00597EB1" w:rsidP="00930C32">
            <w:pPr>
              <w:spacing w:line="240" w:lineRule="auto"/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digital technology/ or multimedia/ or audio recording/ or Television/ or exp social media/ or exp video game/ or exp mobile phone/ or computer/ or exp Computer Simulation/;</w:t>
            </w:r>
          </w:p>
          <w:p w14:paraId="67D53A4A" w14:textId="77777777" w:rsidR="00B7296F" w:rsidRPr="00524B90" w:rsidRDefault="00B7296F" w:rsidP="003664A4">
            <w:pPr>
              <w:rPr>
                <w:rFonts w:ascii="Calibri" w:hAnsi="Calibri" w:cs="Calibri"/>
              </w:rPr>
            </w:pPr>
          </w:p>
          <w:p w14:paraId="30794006" w14:textId="4C836562" w:rsidR="003664A4" w:rsidRPr="00524B90" w:rsidRDefault="003664A4" w:rsidP="003664A4">
            <w:pPr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Attitude/ or exp emotion/ or perception/;</w:t>
            </w:r>
          </w:p>
          <w:p w14:paraId="3B2708D1" w14:textId="77777777" w:rsidR="00B7296F" w:rsidRPr="00524B90" w:rsidRDefault="00B7296F" w:rsidP="003664A4">
            <w:pPr>
              <w:rPr>
                <w:rFonts w:ascii="Calibri" w:hAnsi="Calibri" w:cs="Calibri"/>
              </w:rPr>
            </w:pPr>
          </w:p>
          <w:p w14:paraId="3699F23C" w14:textId="7A2A12FA" w:rsidR="003664A4" w:rsidRPr="00524B90" w:rsidRDefault="003664A4" w:rsidP="003664A4">
            <w:pPr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 xml:space="preserve">Adult/ or caregiver/ or legal guardian/ or </w:t>
            </w:r>
            <w:r w:rsidRPr="00524B90">
              <w:rPr>
                <w:rFonts w:ascii="Calibri" w:hAnsi="Calibri" w:cs="Calibri"/>
              </w:rPr>
              <w:lastRenderedPageBreak/>
              <w:t>exp parent/ or health care personnel/;</w:t>
            </w:r>
          </w:p>
          <w:p w14:paraId="414DAD16" w14:textId="77777777" w:rsidR="00B7296F" w:rsidRPr="00524B90" w:rsidRDefault="00B7296F" w:rsidP="008E5AD7">
            <w:pPr>
              <w:rPr>
                <w:rFonts w:ascii="Calibri" w:hAnsi="Calibri" w:cs="Calibri"/>
              </w:rPr>
            </w:pPr>
          </w:p>
          <w:p w14:paraId="53016AA1" w14:textId="638A077A" w:rsidR="00597EB1" w:rsidRPr="00524B90" w:rsidRDefault="008E5AD7" w:rsidP="008E5AD7">
            <w:pPr>
              <w:rPr>
                <w:rFonts w:ascii="Calibri" w:hAnsi="Calibri" w:cs="Calibri"/>
              </w:rPr>
            </w:pPr>
            <w:proofErr w:type="spellStart"/>
            <w:r w:rsidRPr="00524B90">
              <w:rPr>
                <w:rFonts w:ascii="Calibri" w:hAnsi="Calibri" w:cs="Calibri"/>
              </w:rPr>
              <w:t>Exp</w:t>
            </w:r>
            <w:proofErr w:type="spellEnd"/>
            <w:r w:rsidRPr="00524B90">
              <w:rPr>
                <w:rFonts w:ascii="Calibri" w:hAnsi="Calibri" w:cs="Calibri"/>
              </w:rPr>
              <w:t xml:space="preserve"> questionnaire/ or self report/</w:t>
            </w:r>
          </w:p>
        </w:tc>
      </w:tr>
      <w:tr w:rsidR="00156F98" w:rsidRPr="00524B90" w14:paraId="44DFC19F" w14:textId="77777777" w:rsidTr="006A607B">
        <w:trPr>
          <w:trHeight w:val="289"/>
        </w:trPr>
        <w:tc>
          <w:tcPr>
            <w:tcW w:w="4883" w:type="dxa"/>
            <w:vAlign w:val="center"/>
          </w:tcPr>
          <w:p w14:paraId="1C70D3F4" w14:textId="67DA804B" w:rsidR="00156F98" w:rsidRPr="00524B90" w:rsidRDefault="00156F98" w:rsidP="00B7296F">
            <w:pPr>
              <w:pStyle w:val="NoSpacing"/>
              <w:rPr>
                <w:rFonts w:ascii="Calibri" w:hAnsi="Calibri" w:cs="Calibri"/>
                <w:bCs/>
              </w:rPr>
            </w:pPr>
            <w:proofErr w:type="spellStart"/>
            <w:r w:rsidRPr="00524B90">
              <w:rPr>
                <w:rFonts w:ascii="Calibri" w:hAnsi="Calibri" w:cs="Calibri"/>
                <w:bCs/>
              </w:rPr>
              <w:lastRenderedPageBreak/>
              <w:t>Psycinfo</w:t>
            </w:r>
            <w:proofErr w:type="spellEnd"/>
          </w:p>
        </w:tc>
        <w:tc>
          <w:tcPr>
            <w:tcW w:w="4883" w:type="dxa"/>
            <w:noWrap/>
            <w:vAlign w:val="center"/>
          </w:tcPr>
          <w:p w14:paraId="44E8212A" w14:textId="77777777" w:rsidR="00B7296F" w:rsidRPr="00524B90" w:rsidRDefault="00B7296F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(Concept 1) ADJ5 (Concept 2) AND (Concept 3) ADJ5 AND (Concept 4)</w:t>
            </w:r>
          </w:p>
          <w:p w14:paraId="2F7FE5B9" w14:textId="77777777" w:rsidR="00156F98" w:rsidRPr="00524B90" w:rsidRDefault="00156F98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79" w:type="dxa"/>
            <w:noWrap/>
          </w:tcPr>
          <w:p w14:paraId="2C13CC59" w14:textId="77777777" w:rsidR="00156F98" w:rsidRPr="00524B90" w:rsidRDefault="0003463B" w:rsidP="00930C32">
            <w:pPr>
              <w:spacing w:line="240" w:lineRule="auto"/>
              <w:rPr>
                <w:rFonts w:ascii="Calibri" w:hAnsi="Calibri" w:cs="Calibri"/>
                <w:color w:val="0A0905"/>
                <w:shd w:val="clear" w:color="auto" w:fill="FFFFFF"/>
              </w:rPr>
            </w:pPr>
            <w:r w:rsidRPr="00524B90">
              <w:rPr>
                <w:rFonts w:ascii="Calibri" w:hAnsi="Calibri" w:cs="Calibri"/>
                <w:color w:val="0A0905"/>
                <w:shd w:val="clear" w:color="auto" w:fill="FFFFFF"/>
              </w:rPr>
              <w:t>Exp Preschool Students/;</w:t>
            </w:r>
          </w:p>
          <w:p w14:paraId="04F95D2E" w14:textId="77777777" w:rsidR="00B7296F" w:rsidRPr="00524B90" w:rsidRDefault="00B7296F" w:rsidP="00930C32">
            <w:pPr>
              <w:spacing w:line="240" w:lineRule="auto"/>
              <w:rPr>
                <w:rFonts w:ascii="Calibri" w:hAnsi="Calibri" w:cs="Calibri"/>
              </w:rPr>
            </w:pPr>
          </w:p>
          <w:p w14:paraId="17E84D08" w14:textId="5BF5EFB2" w:rsidR="0003463B" w:rsidRPr="00524B90" w:rsidRDefault="00EE367A" w:rsidP="00930C32">
            <w:pPr>
              <w:spacing w:line="240" w:lineRule="auto"/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Exp Digital Technology/ or Multimedia/ or exp Television/ or exp social media/ or exp Computer Games/ or exp Cell Phone/ or Computers/ or exp Computer Simulation/ or exp Digital Media/;</w:t>
            </w:r>
          </w:p>
          <w:p w14:paraId="3C6954CD" w14:textId="77777777" w:rsidR="00B7296F" w:rsidRPr="00524B90" w:rsidRDefault="00B7296F" w:rsidP="009E5F25">
            <w:pPr>
              <w:rPr>
                <w:rFonts w:ascii="Calibri" w:hAnsi="Calibri" w:cs="Calibri"/>
              </w:rPr>
            </w:pPr>
          </w:p>
          <w:p w14:paraId="290A745D" w14:textId="6D785532" w:rsidR="009E5F25" w:rsidRPr="00524B90" w:rsidRDefault="009E5F25" w:rsidP="009E5F25">
            <w:pPr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Attitudes/ or Exp Adult Attitudes/ or exp Emotions/ or perception/ or exp Health Personnel Attitudes/;</w:t>
            </w:r>
          </w:p>
          <w:p w14:paraId="211B319D" w14:textId="77777777" w:rsidR="00EE367A" w:rsidRPr="00524B90" w:rsidRDefault="009E5F25" w:rsidP="009E5F25">
            <w:pPr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Exp Caregivers/ or exp Parents/ or exp Health Personnel/;</w:t>
            </w:r>
          </w:p>
          <w:p w14:paraId="505840D6" w14:textId="77777777" w:rsidR="00B7296F" w:rsidRPr="00524B90" w:rsidRDefault="00B7296F" w:rsidP="009E5F25">
            <w:pPr>
              <w:rPr>
                <w:rFonts w:ascii="Calibri" w:hAnsi="Calibri" w:cs="Calibri"/>
              </w:rPr>
            </w:pPr>
          </w:p>
          <w:p w14:paraId="589CB8E1" w14:textId="2FE71D35" w:rsidR="009E5F25" w:rsidRPr="00524B90" w:rsidRDefault="00F147EB" w:rsidP="009E5F25">
            <w:pPr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Exp Surveys/ OR exp Self-Report/</w:t>
            </w:r>
          </w:p>
        </w:tc>
      </w:tr>
      <w:tr w:rsidR="00156F98" w:rsidRPr="00524B90" w14:paraId="069FD2F9" w14:textId="77777777" w:rsidTr="006A607B">
        <w:trPr>
          <w:trHeight w:val="289"/>
        </w:trPr>
        <w:tc>
          <w:tcPr>
            <w:tcW w:w="4883" w:type="dxa"/>
            <w:vAlign w:val="center"/>
          </w:tcPr>
          <w:p w14:paraId="6A17DEFC" w14:textId="0594AC0B" w:rsidR="00156F98" w:rsidRPr="00524B90" w:rsidRDefault="00156F98" w:rsidP="00B7296F">
            <w:pPr>
              <w:pStyle w:val="NoSpacing"/>
              <w:rPr>
                <w:rFonts w:ascii="Calibri" w:hAnsi="Calibri" w:cs="Calibri"/>
                <w:bCs/>
              </w:rPr>
            </w:pPr>
            <w:r w:rsidRPr="00524B90">
              <w:rPr>
                <w:rFonts w:ascii="Calibri" w:hAnsi="Calibri" w:cs="Calibri"/>
                <w:bCs/>
              </w:rPr>
              <w:t>CINAHL</w:t>
            </w:r>
          </w:p>
          <w:p w14:paraId="3D8B45CF" w14:textId="075BDC1C" w:rsidR="00156F98" w:rsidRPr="00524B90" w:rsidRDefault="00156F98" w:rsidP="00B7296F">
            <w:pPr>
              <w:pStyle w:val="NoSpacing"/>
              <w:rPr>
                <w:rFonts w:ascii="Calibri" w:hAnsi="Calibri" w:cs="Calibri"/>
                <w:bCs/>
              </w:rPr>
            </w:pPr>
          </w:p>
        </w:tc>
        <w:tc>
          <w:tcPr>
            <w:tcW w:w="4883" w:type="dxa"/>
            <w:noWrap/>
            <w:vAlign w:val="center"/>
          </w:tcPr>
          <w:p w14:paraId="2301F044" w14:textId="07C85CEC" w:rsidR="00156F98" w:rsidRPr="00524B90" w:rsidRDefault="00156F98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(Concept 1) N5 (Concept 2) AND (Concept 3) N5 AND (Concept 4)</w:t>
            </w:r>
          </w:p>
        </w:tc>
        <w:tc>
          <w:tcPr>
            <w:tcW w:w="3979" w:type="dxa"/>
            <w:noWrap/>
          </w:tcPr>
          <w:p w14:paraId="7C04DF8B" w14:textId="77777777" w:rsidR="00156F98" w:rsidRPr="00524B90" w:rsidRDefault="00D31361" w:rsidP="00930C32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</w:rPr>
              <w:t>MH Child, Preschool or MH Infant</w:t>
            </w:r>
            <w:r w:rsidRPr="00524B90">
              <w:rPr>
                <w:rFonts w:ascii="Calibri" w:hAnsi="Calibri" w:cs="Calibri"/>
                <w:color w:val="000000"/>
              </w:rPr>
              <w:t>;</w:t>
            </w:r>
          </w:p>
          <w:p w14:paraId="227BFDD2" w14:textId="77777777" w:rsidR="00B7296F" w:rsidRPr="00524B90" w:rsidRDefault="00B7296F" w:rsidP="00930C32">
            <w:pPr>
              <w:spacing w:line="240" w:lineRule="auto"/>
              <w:rPr>
                <w:rFonts w:ascii="Calibri" w:hAnsi="Calibri" w:cs="Calibri"/>
              </w:rPr>
            </w:pPr>
          </w:p>
          <w:p w14:paraId="36EEBC6D" w14:textId="64BC2FA0" w:rsidR="00D31361" w:rsidRPr="00524B90" w:rsidRDefault="00FF12DB" w:rsidP="00930C32">
            <w:pPr>
              <w:spacing w:line="240" w:lineRule="auto"/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 xml:space="preserve">MH Digital Technology or MH Multimedia or </w:t>
            </w:r>
            <w:proofErr w:type="spellStart"/>
            <w:r w:rsidRPr="00524B90">
              <w:rPr>
                <w:rFonts w:ascii="Calibri" w:hAnsi="Calibri" w:cs="Calibri"/>
              </w:rPr>
              <w:t>or</w:t>
            </w:r>
            <w:proofErr w:type="spellEnd"/>
            <w:r w:rsidRPr="00524B90">
              <w:rPr>
                <w:rFonts w:ascii="Calibri" w:hAnsi="Calibri" w:cs="Calibri"/>
              </w:rPr>
              <w:t xml:space="preserve"> MH Television MH “social media+” (MH "Video Games") OR (MH "Exergames") OR (MH "Virtual Reality") or </w:t>
            </w:r>
            <w:r w:rsidRPr="00524B90">
              <w:rPr>
                <w:rFonts w:ascii="Calibri" w:hAnsi="Calibri" w:cs="Calibri"/>
              </w:rPr>
              <w:br/>
              <w:t>(MH "Cellular Phone") OR (MH "Text Messaging") OR (MH "Smartphone") or MH “Computer Types”);</w:t>
            </w:r>
          </w:p>
          <w:p w14:paraId="69CE6875" w14:textId="77777777" w:rsidR="00B7296F" w:rsidRPr="00524B90" w:rsidRDefault="00B7296F" w:rsidP="00930C32">
            <w:pPr>
              <w:spacing w:line="240" w:lineRule="auto"/>
              <w:rPr>
                <w:rFonts w:ascii="Calibri" w:hAnsi="Calibri" w:cs="Calibri"/>
              </w:rPr>
            </w:pPr>
          </w:p>
          <w:p w14:paraId="0C135797" w14:textId="77777777" w:rsidR="00903667" w:rsidRPr="00524B90" w:rsidRDefault="00903667" w:rsidP="00903667">
            <w:pPr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 xml:space="preserve">(MH "Attitude of Health Personnel+") OR (MH "Parental Attitudes+") OR (MH "Caregiver Attitudes") OR (MH "Attitude to Computers") OR (MH “emotions+”) OR </w:t>
            </w:r>
            <w:r w:rsidRPr="00524B90">
              <w:rPr>
                <w:rFonts w:ascii="Calibri" w:hAnsi="Calibri" w:cs="Calibri"/>
              </w:rPr>
              <w:lastRenderedPageBreak/>
              <w:t>MH Perception;</w:t>
            </w:r>
          </w:p>
          <w:p w14:paraId="0969D6E6" w14:textId="77777777" w:rsidR="00B7296F" w:rsidRPr="00524B90" w:rsidRDefault="00B7296F" w:rsidP="00903667">
            <w:pPr>
              <w:rPr>
                <w:rFonts w:ascii="Calibri" w:hAnsi="Calibri" w:cs="Calibri"/>
              </w:rPr>
            </w:pPr>
          </w:p>
          <w:p w14:paraId="65D1801A" w14:textId="5D13E8F6" w:rsidR="00903667" w:rsidRPr="00524B90" w:rsidRDefault="00903667" w:rsidP="00903667">
            <w:pPr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>MH Adult OR (MH "Caregivers") OR (MH "Parents+") OR (MH ‘Health Personnel+”;</w:t>
            </w:r>
          </w:p>
          <w:p w14:paraId="2BA1357A" w14:textId="77777777" w:rsidR="00B7296F" w:rsidRPr="00524B90" w:rsidRDefault="00B7296F" w:rsidP="00903667">
            <w:pPr>
              <w:rPr>
                <w:rFonts w:ascii="Calibri" w:hAnsi="Calibri" w:cs="Calibri"/>
              </w:rPr>
            </w:pPr>
          </w:p>
          <w:p w14:paraId="1C6B20EB" w14:textId="26D6C7F7" w:rsidR="00FF12DB" w:rsidRPr="00524B90" w:rsidRDefault="00BB207E" w:rsidP="00BB207E">
            <w:pPr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</w:rPr>
              <w:t>MH Surveys OR (MH “questionnaires+”) OR MH “self report”</w:t>
            </w:r>
          </w:p>
        </w:tc>
      </w:tr>
      <w:tr w:rsidR="00F147EB" w:rsidRPr="00524B90" w14:paraId="0BDD233D" w14:textId="77777777" w:rsidTr="006A607B">
        <w:trPr>
          <w:trHeight w:val="289"/>
        </w:trPr>
        <w:tc>
          <w:tcPr>
            <w:tcW w:w="4883" w:type="dxa"/>
            <w:vAlign w:val="center"/>
          </w:tcPr>
          <w:p w14:paraId="0DDA7395" w14:textId="1C94D236" w:rsidR="00F147EB" w:rsidRPr="00524B90" w:rsidRDefault="00BB207E" w:rsidP="00B7296F">
            <w:pPr>
              <w:pStyle w:val="NoSpacing"/>
              <w:rPr>
                <w:rFonts w:ascii="Calibri" w:hAnsi="Calibri" w:cs="Calibri"/>
                <w:bCs/>
              </w:rPr>
            </w:pPr>
            <w:proofErr w:type="spellStart"/>
            <w:r w:rsidRPr="00524B90">
              <w:rPr>
                <w:rFonts w:ascii="Calibri" w:hAnsi="Calibri" w:cs="Calibri"/>
                <w:bCs/>
              </w:rPr>
              <w:lastRenderedPageBreak/>
              <w:t>SportDiscus</w:t>
            </w:r>
            <w:proofErr w:type="spellEnd"/>
          </w:p>
        </w:tc>
        <w:tc>
          <w:tcPr>
            <w:tcW w:w="4883" w:type="dxa"/>
            <w:noWrap/>
            <w:vAlign w:val="center"/>
          </w:tcPr>
          <w:p w14:paraId="1090DC8B" w14:textId="004A640B" w:rsidR="00F147EB" w:rsidRPr="00524B90" w:rsidRDefault="00B7296F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(Concept 1) N5 (Concept 2) AND (Concept 3) N5 AND (Concept 4)</w:t>
            </w:r>
          </w:p>
        </w:tc>
        <w:tc>
          <w:tcPr>
            <w:tcW w:w="3979" w:type="dxa"/>
            <w:noWrap/>
          </w:tcPr>
          <w:p w14:paraId="28A7D861" w14:textId="77777777" w:rsidR="00F147EB" w:rsidRPr="00524B90" w:rsidRDefault="003A36F1" w:rsidP="00423B2F">
            <w:pPr>
              <w:spacing w:line="240" w:lineRule="auto"/>
              <w:rPr>
                <w:rFonts w:ascii="Calibri" w:hAnsi="Calibri" w:cs="Calibri"/>
              </w:rPr>
            </w:pPr>
            <w:r w:rsidRPr="00524B90">
              <w:rPr>
                <w:rFonts w:ascii="Calibri" w:hAnsi="Calibri" w:cs="Calibri"/>
              </w:rPr>
              <w:t xml:space="preserve">DE "SUBSCRIPTION television" OR (DE "VIDEO games" OR DE "COMPUTER baseball games" OR DE "DANCE </w:t>
            </w:r>
            <w:proofErr w:type="spellStart"/>
            <w:r w:rsidRPr="00524B90">
              <w:rPr>
                <w:rFonts w:ascii="Calibri" w:hAnsi="Calibri" w:cs="Calibri"/>
              </w:rPr>
              <w:t>Dance</w:t>
            </w:r>
            <w:proofErr w:type="spellEnd"/>
            <w:r w:rsidRPr="00524B90">
              <w:rPr>
                <w:rFonts w:ascii="Calibri" w:hAnsi="Calibri" w:cs="Calibri"/>
              </w:rPr>
              <w:t xml:space="preserve"> Revolution (Game)" OR DE "EXERCISE video games" OR DE "SPORTS in video games" OR DE "VIDEO games &amp; children");</w:t>
            </w:r>
          </w:p>
          <w:p w14:paraId="6464361A" w14:textId="77777777" w:rsidR="00B7296F" w:rsidRPr="00524B90" w:rsidRDefault="00B7296F" w:rsidP="00423B2F">
            <w:pPr>
              <w:spacing w:line="240" w:lineRule="auto"/>
              <w:rPr>
                <w:rFonts w:ascii="Calibri" w:hAnsi="Calibri" w:cs="Calibri"/>
              </w:rPr>
            </w:pPr>
          </w:p>
          <w:p w14:paraId="06C39FA7" w14:textId="77777777" w:rsidR="00B7296F" w:rsidRPr="00524B90" w:rsidRDefault="00B7296F" w:rsidP="00B7296F">
            <w:pPr>
              <w:rPr>
                <w:rFonts w:ascii="Calibri" w:hAnsi="Calibri" w:cs="Calibri"/>
                <w:lang w:val="fr-FR"/>
              </w:rPr>
            </w:pPr>
            <w:r w:rsidRPr="00524B90">
              <w:rPr>
                <w:rFonts w:ascii="Calibri" w:hAnsi="Calibri" w:cs="Calibri"/>
                <w:lang w:val="fr-FR"/>
              </w:rPr>
              <w:t>DE "ATTITUDE (Psychology)" OR DE "EMOTIONS" ;</w:t>
            </w:r>
          </w:p>
          <w:p w14:paraId="206989EE" w14:textId="42A31E06" w:rsidR="003A36F1" w:rsidRPr="00524B90" w:rsidRDefault="00B7296F" w:rsidP="00B7296F">
            <w:pPr>
              <w:rPr>
                <w:rFonts w:ascii="Calibri" w:hAnsi="Calibri" w:cs="Calibri"/>
                <w:lang w:val="fr-FR"/>
              </w:rPr>
            </w:pPr>
            <w:r w:rsidRPr="00524B90">
              <w:rPr>
                <w:rFonts w:ascii="Calibri" w:hAnsi="Calibri" w:cs="Calibri"/>
                <w:lang w:val="fr-FR"/>
              </w:rPr>
              <w:t>DE "CAREGIVERS" OR (DE "MEDICAL personnel" OR DE "NURSES")</w:t>
            </w:r>
          </w:p>
        </w:tc>
      </w:tr>
      <w:tr w:rsidR="00156F98" w:rsidRPr="00524B90" w14:paraId="09AC0243" w14:textId="77777777" w:rsidTr="006A607B">
        <w:trPr>
          <w:trHeight w:val="289"/>
        </w:trPr>
        <w:tc>
          <w:tcPr>
            <w:tcW w:w="4883" w:type="dxa"/>
            <w:vAlign w:val="center"/>
          </w:tcPr>
          <w:p w14:paraId="3A9A88E1" w14:textId="6780D4A8" w:rsidR="00156F98" w:rsidRPr="00524B90" w:rsidRDefault="00156F98" w:rsidP="00B7296F">
            <w:pPr>
              <w:pStyle w:val="NoSpacing"/>
              <w:rPr>
                <w:rFonts w:ascii="Calibri" w:hAnsi="Calibri" w:cs="Calibri"/>
                <w:bCs/>
              </w:rPr>
            </w:pPr>
            <w:r w:rsidRPr="00524B90">
              <w:rPr>
                <w:rFonts w:ascii="Calibri" w:hAnsi="Calibri" w:cs="Calibri"/>
                <w:bCs/>
              </w:rPr>
              <w:t>WOS</w:t>
            </w:r>
          </w:p>
        </w:tc>
        <w:tc>
          <w:tcPr>
            <w:tcW w:w="4883" w:type="dxa"/>
            <w:noWrap/>
            <w:vAlign w:val="center"/>
          </w:tcPr>
          <w:p w14:paraId="5581F515" w14:textId="54ACE621" w:rsidR="00156F98" w:rsidRPr="00524B90" w:rsidRDefault="00156F98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(Concept 1) W/5 (Concept 2) AND (Concept 3) W/5 AND (Concept 4)</w:t>
            </w:r>
          </w:p>
        </w:tc>
        <w:tc>
          <w:tcPr>
            <w:tcW w:w="3979" w:type="dxa"/>
            <w:noWrap/>
          </w:tcPr>
          <w:p w14:paraId="75A3FC32" w14:textId="401F8CE9" w:rsidR="00156F98" w:rsidRPr="00524B90" w:rsidRDefault="00156F98" w:rsidP="00423B2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156F98" w:rsidRPr="00524B90" w14:paraId="6F97C887" w14:textId="77777777" w:rsidTr="006A607B">
        <w:trPr>
          <w:trHeight w:val="289"/>
        </w:trPr>
        <w:tc>
          <w:tcPr>
            <w:tcW w:w="4883" w:type="dxa"/>
            <w:vAlign w:val="center"/>
          </w:tcPr>
          <w:p w14:paraId="03FA8367" w14:textId="58B4E8FF" w:rsidR="00156F98" w:rsidRPr="00524B90" w:rsidRDefault="00156F98" w:rsidP="00B7296F">
            <w:pPr>
              <w:spacing w:line="240" w:lineRule="auto"/>
              <w:rPr>
                <w:rFonts w:ascii="Calibri" w:hAnsi="Calibri" w:cs="Calibri"/>
                <w:bCs/>
              </w:rPr>
            </w:pPr>
            <w:r w:rsidRPr="00524B90">
              <w:rPr>
                <w:rFonts w:ascii="Calibri" w:hAnsi="Calibri" w:cs="Calibri"/>
                <w:bCs/>
                <w:color w:val="000000"/>
              </w:rPr>
              <w:t>Web of Science</w:t>
            </w:r>
          </w:p>
        </w:tc>
        <w:tc>
          <w:tcPr>
            <w:tcW w:w="4883" w:type="dxa"/>
            <w:noWrap/>
            <w:vAlign w:val="center"/>
          </w:tcPr>
          <w:p w14:paraId="3C8FB6AC" w14:textId="2A498C9F" w:rsidR="00156F98" w:rsidRPr="00524B90" w:rsidRDefault="00156F98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(Concept 1) NEAR/5 (Concept 2) AND (Concept 3) NEAR/5 AND (Concept 4)</w:t>
            </w:r>
          </w:p>
        </w:tc>
        <w:tc>
          <w:tcPr>
            <w:tcW w:w="3979" w:type="dxa"/>
            <w:noWrap/>
          </w:tcPr>
          <w:p w14:paraId="705FBD6C" w14:textId="010C5B15" w:rsidR="00156F98" w:rsidRPr="00524B90" w:rsidRDefault="00156F98" w:rsidP="00423B2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B7296F" w:rsidRPr="00524B90" w14:paraId="27AC4E08" w14:textId="77777777" w:rsidTr="006A607B">
        <w:trPr>
          <w:trHeight w:val="289"/>
        </w:trPr>
        <w:tc>
          <w:tcPr>
            <w:tcW w:w="4883" w:type="dxa"/>
            <w:vAlign w:val="center"/>
          </w:tcPr>
          <w:p w14:paraId="05AFF020" w14:textId="1CF85EB3" w:rsidR="00B7296F" w:rsidRPr="00524B90" w:rsidRDefault="00B7296F" w:rsidP="00B7296F">
            <w:pPr>
              <w:spacing w:line="240" w:lineRule="auto"/>
              <w:rPr>
                <w:rFonts w:ascii="Calibri" w:hAnsi="Calibri" w:cs="Calibri"/>
                <w:bCs/>
                <w:color w:val="000000"/>
              </w:rPr>
            </w:pPr>
            <w:r w:rsidRPr="00524B90">
              <w:rPr>
                <w:rFonts w:ascii="Calibri" w:hAnsi="Calibri" w:cs="Calibri"/>
                <w:bCs/>
                <w:color w:val="000000"/>
              </w:rPr>
              <w:t>ProQuest</w:t>
            </w:r>
          </w:p>
        </w:tc>
        <w:tc>
          <w:tcPr>
            <w:tcW w:w="4883" w:type="dxa"/>
            <w:noWrap/>
            <w:vAlign w:val="center"/>
          </w:tcPr>
          <w:p w14:paraId="499BBB9D" w14:textId="1E379924" w:rsidR="00B7296F" w:rsidRPr="00524B90" w:rsidRDefault="00B7296F" w:rsidP="00B7296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(Concept 1) NEAR/5 (Concept 2) AND (Concept 3) NEAR/5 AND (Concept 4)</w:t>
            </w:r>
          </w:p>
        </w:tc>
        <w:tc>
          <w:tcPr>
            <w:tcW w:w="3979" w:type="dxa"/>
            <w:noWrap/>
          </w:tcPr>
          <w:p w14:paraId="76795484" w14:textId="05868606" w:rsidR="00B7296F" w:rsidRPr="00524B90" w:rsidRDefault="00B7296F" w:rsidP="00423B2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524B90"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2C71C512" w14:textId="6464B3D9" w:rsidR="00044E13" w:rsidRPr="00004668" w:rsidRDefault="00004668" w:rsidP="006A607B">
      <w:pPr>
        <w:pStyle w:val="NoSpacing"/>
        <w:rPr>
          <w:rFonts w:ascii="Calibri" w:hAnsi="Calibri" w:cs="Calibri"/>
          <w:i/>
          <w:iCs/>
          <w:sz w:val="18"/>
          <w:szCs w:val="18"/>
        </w:rPr>
      </w:pPr>
      <w:r w:rsidRPr="00004668">
        <w:rPr>
          <w:rFonts w:ascii="Calibri" w:hAnsi="Calibri" w:cs="Calibri"/>
          <w:i/>
          <w:iCs/>
          <w:sz w:val="18"/>
          <w:szCs w:val="18"/>
        </w:rPr>
        <w:t>NA = Not Applicable.</w:t>
      </w:r>
    </w:p>
    <w:sectPr w:rsidR="00044E13" w:rsidRPr="00004668" w:rsidSect="00044E1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E13"/>
    <w:rsid w:val="00004668"/>
    <w:rsid w:val="0003463B"/>
    <w:rsid w:val="00044E13"/>
    <w:rsid w:val="000E11B8"/>
    <w:rsid w:val="001268A2"/>
    <w:rsid w:val="00156F98"/>
    <w:rsid w:val="001656BD"/>
    <w:rsid w:val="001C507C"/>
    <w:rsid w:val="0021253D"/>
    <w:rsid w:val="0027543E"/>
    <w:rsid w:val="0027608D"/>
    <w:rsid w:val="00307310"/>
    <w:rsid w:val="003664A4"/>
    <w:rsid w:val="003A36F1"/>
    <w:rsid w:val="00415C63"/>
    <w:rsid w:val="00423B2F"/>
    <w:rsid w:val="004714CF"/>
    <w:rsid w:val="004766BB"/>
    <w:rsid w:val="00524B90"/>
    <w:rsid w:val="00564656"/>
    <w:rsid w:val="00597EB1"/>
    <w:rsid w:val="00632436"/>
    <w:rsid w:val="006859DD"/>
    <w:rsid w:val="006A607B"/>
    <w:rsid w:val="00796695"/>
    <w:rsid w:val="008470ED"/>
    <w:rsid w:val="00870626"/>
    <w:rsid w:val="008C7286"/>
    <w:rsid w:val="008E5AD7"/>
    <w:rsid w:val="00903667"/>
    <w:rsid w:val="0092581A"/>
    <w:rsid w:val="00972F83"/>
    <w:rsid w:val="009B178C"/>
    <w:rsid w:val="009E5F25"/>
    <w:rsid w:val="00A16AF4"/>
    <w:rsid w:val="00A5323D"/>
    <w:rsid w:val="00A7284D"/>
    <w:rsid w:val="00A900E1"/>
    <w:rsid w:val="00AD40CB"/>
    <w:rsid w:val="00B10449"/>
    <w:rsid w:val="00B41D94"/>
    <w:rsid w:val="00B617FC"/>
    <w:rsid w:val="00B7296F"/>
    <w:rsid w:val="00BB207E"/>
    <w:rsid w:val="00BE6CAD"/>
    <w:rsid w:val="00C21E05"/>
    <w:rsid w:val="00C551B8"/>
    <w:rsid w:val="00D31361"/>
    <w:rsid w:val="00D9670F"/>
    <w:rsid w:val="00DD7CEF"/>
    <w:rsid w:val="00E37E69"/>
    <w:rsid w:val="00EE367A"/>
    <w:rsid w:val="00F03934"/>
    <w:rsid w:val="00F137B7"/>
    <w:rsid w:val="00F147EB"/>
    <w:rsid w:val="00F936B1"/>
    <w:rsid w:val="00F9612B"/>
    <w:rsid w:val="00FF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869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1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E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E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E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E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E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E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E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E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E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E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4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E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4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E1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4E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E1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4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E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E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4E13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f0">
    <w:name w:val="pf0"/>
    <w:basedOn w:val="Normal"/>
    <w:rsid w:val="00044E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044E13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044E1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1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E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E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E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E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E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E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E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E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E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E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4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E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4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E1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4E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E1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4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E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E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4E13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f0">
    <w:name w:val="pf0"/>
    <w:basedOn w:val="Normal"/>
    <w:rsid w:val="00044E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044E13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044E1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da93d75-2cbb-4598-96b9-7fabe1690166" xsi:nil="true"/>
    <lcf76f155ced4ddcb4097134ff3c332f xmlns="fa6c3c82-b0a8-4726-b37f-80650471524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5C99B23B76664099A6D3D0D790EB29" ma:contentTypeVersion="16" ma:contentTypeDescription="Create a new document." ma:contentTypeScope="" ma:versionID="8d444006dbda6cfe1da3b5f1790879ed">
  <xsd:schema xmlns:xsd="http://www.w3.org/2001/XMLSchema" xmlns:xs="http://www.w3.org/2001/XMLSchema" xmlns:p="http://schemas.microsoft.com/office/2006/metadata/properties" xmlns:ns2="fa6c3c82-b0a8-4726-b37f-80650471524b" xmlns:ns3="fda93d75-2cbb-4598-96b9-7fabe1690166" targetNamespace="http://schemas.microsoft.com/office/2006/metadata/properties" ma:root="true" ma:fieldsID="82cc08356aea15ee2ec692f348909d04" ns2:_="" ns3:_="">
    <xsd:import namespace="fa6c3c82-b0a8-4726-b37f-80650471524b"/>
    <xsd:import namespace="fda93d75-2cbb-4598-96b9-7fabe16901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c3c82-b0a8-4726-b37f-8065047152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a93d75-2cbb-4598-96b9-7fabe169016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b1e99a-1463-4653-9a39-fbda65e9dd3e}" ma:internalName="TaxCatchAll" ma:showField="CatchAllData" ma:web="fda93d75-2cbb-4598-96b9-7fabe16901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D8FBFD-5F42-4A9C-B401-0722C326A605}">
  <ds:schemaRefs>
    <ds:schemaRef ds:uri="http://schemas.microsoft.com/office/2006/metadata/properties"/>
    <ds:schemaRef ds:uri="http://schemas.microsoft.com/office/infopath/2007/PartnerControls"/>
    <ds:schemaRef ds:uri="fda93d75-2cbb-4598-96b9-7fabe1690166"/>
    <ds:schemaRef ds:uri="fa6c3c82-b0a8-4726-b37f-80650471524b"/>
  </ds:schemaRefs>
</ds:datastoreItem>
</file>

<file path=customXml/itemProps2.xml><?xml version="1.0" encoding="utf-8"?>
<ds:datastoreItem xmlns:ds="http://schemas.openxmlformats.org/officeDocument/2006/customXml" ds:itemID="{42C674A5-2DE6-4CAE-98A3-516B1F7ECD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572744-EEEF-400D-A7D3-B6AA21755D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6c3c82-b0a8-4726-b37f-80650471524b"/>
    <ds:schemaRef ds:uri="fda93d75-2cbb-4598-96b9-7fabe16901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Rasmussen</dc:creator>
  <cp:lastModifiedBy>Indumathi</cp:lastModifiedBy>
  <cp:revision>2</cp:revision>
  <dcterms:created xsi:type="dcterms:W3CDTF">2026-05-12T13:43:00Z</dcterms:created>
  <dcterms:modified xsi:type="dcterms:W3CDTF">2026-05-1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5C99B23B76664099A6D3D0D790EB29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